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5F97C" w14:textId="77777777" w:rsidR="00C460E6" w:rsidRPr="00CA4D1E" w:rsidRDefault="00C460E6" w:rsidP="00C460E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A4D1E">
        <w:rPr>
          <w:rFonts w:asciiTheme="majorBidi" w:hAnsiTheme="majorBidi" w:cstheme="majorBidi"/>
          <w:b/>
          <w:bCs/>
          <w:sz w:val="24"/>
          <w:szCs w:val="24"/>
        </w:rPr>
        <w:t xml:space="preserve">Table 1. The mean and standard deviation of the discolorations of canal </w:t>
      </w:r>
      <w:proofErr w:type="spellStart"/>
      <w:r w:rsidRPr="00CA4D1E">
        <w:rPr>
          <w:rFonts w:asciiTheme="majorBidi" w:hAnsiTheme="majorBidi" w:cstheme="majorBidi"/>
          <w:b/>
          <w:bCs/>
          <w:sz w:val="24"/>
          <w:szCs w:val="24"/>
        </w:rPr>
        <w:t>irrigants</w:t>
      </w:r>
      <w:proofErr w:type="spellEnd"/>
      <w:r w:rsidRPr="00CA4D1E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220F412" w14:textId="77777777" w:rsidR="00C460E6" w:rsidRPr="00CA4D1E" w:rsidRDefault="00C460E6" w:rsidP="00C460E6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A4D1E">
        <w:rPr>
          <w:rFonts w:asciiTheme="majorBidi" w:hAnsiTheme="majorBidi" w:cstheme="majorBidi"/>
          <w:sz w:val="20"/>
          <w:szCs w:val="20"/>
        </w:rPr>
        <w:t>*T1 (immediately after being placed inside the canal.), **T2 (one week later), ***T3 (one month later), and ****T4 (three months later). Having the same uppercase English letters in each vertical column indicates that there are no statistically significant differences between the groups (p&lt;0.05).</w:t>
      </w:r>
    </w:p>
    <w:p w14:paraId="59A5433D" w14:textId="77777777" w:rsidR="00E53855" w:rsidRDefault="00C460E6">
      <w:pPr>
        <w:rPr>
          <w:rFonts w:hint="cs"/>
        </w:rPr>
      </w:pPr>
    </w:p>
    <w:sectPr w:rsidR="00E53855" w:rsidSect="00727EA2">
      <w:pgSz w:w="11906" w:h="16838"/>
      <w:pgMar w:top="2836" w:right="1440" w:bottom="1440" w:left="156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460E6"/>
    <w:rsid w:val="003445AB"/>
    <w:rsid w:val="00374C61"/>
    <w:rsid w:val="003D42C6"/>
    <w:rsid w:val="005C7582"/>
    <w:rsid w:val="00727EA2"/>
    <w:rsid w:val="00B0019E"/>
    <w:rsid w:val="00C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9FEFB44"/>
  <w15:chartTrackingRefBased/>
  <w15:docId w15:val="{1CC79F49-F226-44A4-B3C9-85B5BBB68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0E6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mmad rafiee</dc:creator>
  <cp:keywords/>
  <dc:description/>
  <cp:lastModifiedBy>mihammad rafiee</cp:lastModifiedBy>
  <cp:revision>1</cp:revision>
  <dcterms:created xsi:type="dcterms:W3CDTF">2025-06-05T07:38:00Z</dcterms:created>
  <dcterms:modified xsi:type="dcterms:W3CDTF">2025-06-05T07:39:00Z</dcterms:modified>
</cp:coreProperties>
</file>